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52263" w14:textId="59C0F86E" w:rsidR="001E5C86" w:rsidRDefault="000F15F2" w:rsidP="001E5C86">
      <w:bookmarkStart w:id="0" w:name="_Hlk120723235"/>
      <w:r>
        <w:rPr>
          <w:b/>
          <w:bCs/>
        </w:rPr>
        <w:t xml:space="preserve">S4 </w:t>
      </w:r>
      <w:r w:rsidR="001E5C86" w:rsidRPr="00986C2C">
        <w:rPr>
          <w:b/>
          <w:bCs/>
        </w:rPr>
        <w:t>Table.</w:t>
      </w:r>
      <w:r w:rsidR="001E5C86">
        <w:rPr>
          <w:bCs/>
        </w:rPr>
        <w:t xml:space="preserve"> </w:t>
      </w:r>
      <w:r w:rsidR="001E5C86" w:rsidRPr="00317C49">
        <w:rPr>
          <w:bCs/>
        </w:rPr>
        <w:t>Significant results of 2x</w:t>
      </w:r>
      <w:r w:rsidR="001E5C86">
        <w:rPr>
          <w:bCs/>
        </w:rPr>
        <w:t>2</w:t>
      </w:r>
      <w:r w:rsidR="001E5C86" w:rsidRPr="00317C49">
        <w:rPr>
          <w:bCs/>
        </w:rPr>
        <w:t xml:space="preserve"> </w:t>
      </w:r>
      <w:r w:rsidR="00446A8C">
        <w:rPr>
          <w:bCs/>
        </w:rPr>
        <w:t>MANCOVA</w:t>
      </w:r>
      <w:r w:rsidR="001E5C86" w:rsidRPr="00317C49">
        <w:rPr>
          <w:bCs/>
        </w:rPr>
        <w:t xml:space="preserve"> models</w:t>
      </w:r>
      <w:bookmarkEnd w:id="0"/>
      <w:r w:rsidR="001E5C86" w:rsidRPr="00317C49">
        <w:t xml:space="preserve"> </w:t>
      </w:r>
      <w:r w:rsidR="001E5C86" w:rsidRPr="00317C49">
        <w:rPr>
          <w:bCs/>
        </w:rPr>
        <w:t xml:space="preserve">using </w:t>
      </w:r>
      <w:r w:rsidR="001E5C86">
        <w:rPr>
          <w:bCs/>
          <w:i/>
          <w:iCs/>
        </w:rPr>
        <w:t>TPH2 genotype</w:t>
      </w:r>
      <w:r w:rsidR="001E5C86" w:rsidRPr="00317C49">
        <w:rPr>
          <w:bCs/>
        </w:rPr>
        <w:t xml:space="preserve"> and </w:t>
      </w:r>
      <w:r w:rsidR="001E5C86" w:rsidRPr="00317C49">
        <w:rPr>
          <w:bCs/>
          <w:i/>
          <w:iCs/>
        </w:rPr>
        <w:t>group</w:t>
      </w:r>
      <w:r w:rsidR="00C85DC8">
        <w:rPr>
          <w:bCs/>
          <w:i/>
          <w:iCs/>
        </w:rPr>
        <w:t xml:space="preserve"> </w:t>
      </w:r>
      <w:r w:rsidR="00C85DC8" w:rsidRPr="00C85DC8">
        <w:rPr>
          <w:bCs/>
          <w:iCs/>
        </w:rPr>
        <w:t>as</w:t>
      </w:r>
      <w:r w:rsidR="00C85DC8">
        <w:rPr>
          <w:bCs/>
          <w:iCs/>
        </w:rPr>
        <w:t xml:space="preserve"> independent factors</w:t>
      </w:r>
      <w:r w:rsidR="009B5080">
        <w:rPr>
          <w:bCs/>
          <w:iCs/>
        </w:rPr>
        <w:t>,</w:t>
      </w:r>
      <w:r w:rsidR="00C85DC8">
        <w:rPr>
          <w:bCs/>
          <w:iCs/>
        </w:rPr>
        <w:t xml:space="preserve"> </w:t>
      </w:r>
      <w:r w:rsidR="00C85DC8" w:rsidRPr="00C85DC8">
        <w:rPr>
          <w:bCs/>
          <w:i/>
        </w:rPr>
        <w:t>affective comorbidity</w:t>
      </w:r>
      <w:r w:rsidR="00C85DC8">
        <w:rPr>
          <w:bCs/>
          <w:iCs/>
        </w:rPr>
        <w:t xml:space="preserve"> as covariate of interest</w:t>
      </w:r>
      <w:r w:rsidR="001E5C86" w:rsidRPr="00317C49">
        <w:rPr>
          <w:bCs/>
          <w:i/>
          <w:iCs/>
        </w:rPr>
        <w:t>,</w:t>
      </w:r>
      <w:r w:rsidR="001E5C86" w:rsidRPr="00317C49">
        <w:rPr>
          <w:bCs/>
        </w:rPr>
        <w:t xml:space="preserve"> and </w:t>
      </w:r>
      <w:r w:rsidR="001E5C86">
        <w:rPr>
          <w:bCs/>
        </w:rPr>
        <w:t xml:space="preserve">ROI- and scale-specific </w:t>
      </w:r>
      <w:r w:rsidR="001E5C86" w:rsidRPr="00317C49">
        <w:rPr>
          <w:bCs/>
        </w:rPr>
        <w:t>wVar</w:t>
      </w:r>
      <w:r w:rsidR="001E5C86">
        <w:rPr>
          <w:bCs/>
        </w:rPr>
        <w:t xml:space="preserve"> </w:t>
      </w:r>
      <w:r w:rsidR="007A69A2">
        <w:rPr>
          <w:bCs/>
        </w:rPr>
        <w:t>as dependent variables</w:t>
      </w:r>
    </w:p>
    <w:tbl>
      <w:tblPr>
        <w:tblStyle w:val="TableGrid"/>
        <w:tblW w:w="6947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122"/>
        <w:gridCol w:w="1122"/>
        <w:gridCol w:w="1122"/>
        <w:gridCol w:w="1122"/>
        <w:gridCol w:w="841"/>
        <w:gridCol w:w="58"/>
      </w:tblGrid>
      <w:tr w:rsidR="00060F00" w:rsidRPr="00087D89" w14:paraId="2727AFBC" w14:textId="77777777" w:rsidTr="00AC4C5D">
        <w:trPr>
          <w:gridAfter w:val="1"/>
          <w:wAfter w:w="58" w:type="dxa"/>
          <w:trHeight w:val="510"/>
        </w:trPr>
        <w:tc>
          <w:tcPr>
            <w:tcW w:w="1560" w:type="dxa"/>
            <w:vAlign w:val="center"/>
          </w:tcPr>
          <w:p w14:paraId="065FCD28" w14:textId="10C1C56C" w:rsidR="00060F00" w:rsidRPr="00087D89" w:rsidRDefault="00060F00" w:rsidP="00060F00">
            <w:pPr>
              <w:widowControl w:val="0"/>
              <w:mirrorIndents/>
              <w:jc w:val="center"/>
              <w:rPr>
                <w:rFonts w:cs="Calibri Light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vAlign w:val="center"/>
          </w:tcPr>
          <w:p w14:paraId="244E1F18" w14:textId="0724AAC5" w:rsidR="00060F00" w:rsidRPr="00087D89" w:rsidRDefault="00060F00" w:rsidP="00060F00">
            <w:pPr>
              <w:widowControl w:val="0"/>
              <w:mirrorIndents/>
              <w:jc w:val="center"/>
              <w:rPr>
                <w:rFonts w:cs="Calibri Light"/>
                <w:b/>
                <w:bCs/>
                <w:sz w:val="20"/>
                <w:szCs w:val="20"/>
                <w:lang w:val="en-GB"/>
              </w:rPr>
            </w:pPr>
            <w:r w:rsidRPr="00087D89">
              <w:rPr>
                <w:rFonts w:eastAsia="Arial" w:cs="Calibri Light"/>
                <w:b/>
                <w:bCs/>
                <w:sz w:val="20"/>
                <w:szCs w:val="20"/>
              </w:rPr>
              <w:t>F</w:t>
            </w:r>
            <w:r>
              <w:rPr>
                <w:rFonts w:eastAsia="Arial" w:cs="Calibri Light"/>
                <w:b/>
                <w:bCs/>
                <w:sz w:val="20"/>
                <w:szCs w:val="20"/>
                <w:vertAlign w:val="subscript"/>
              </w:rPr>
              <w:t>TPH2</w:t>
            </w:r>
          </w:p>
        </w:tc>
        <w:tc>
          <w:tcPr>
            <w:tcW w:w="1122" w:type="dxa"/>
            <w:vAlign w:val="center"/>
          </w:tcPr>
          <w:p w14:paraId="640BB1F6" w14:textId="24B803BC" w:rsidR="00060F00" w:rsidRPr="00087D89" w:rsidRDefault="00060F00" w:rsidP="00060F00">
            <w:pPr>
              <w:widowControl w:val="0"/>
              <w:mirrorIndent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proofErr w:type="spellStart"/>
            <w:r w:rsidRPr="00087D89">
              <w:rPr>
                <w:rFonts w:eastAsia="Arial" w:cs="Calibri Light"/>
                <w:b/>
                <w:bCs/>
                <w:sz w:val="20"/>
                <w:szCs w:val="20"/>
              </w:rPr>
              <w:t>F</w:t>
            </w:r>
            <w:r>
              <w:rPr>
                <w:rFonts w:eastAsia="Arial" w:cs="Calibri Light"/>
                <w:b/>
                <w:bCs/>
                <w:sz w:val="20"/>
                <w:szCs w:val="20"/>
                <w:vertAlign w:val="subscript"/>
              </w:rPr>
              <w:t>grou</w:t>
            </w:r>
            <w:r w:rsidRPr="00087D89">
              <w:rPr>
                <w:rFonts w:eastAsia="Arial" w:cs="Calibri Light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122" w:type="dxa"/>
            <w:vAlign w:val="center"/>
          </w:tcPr>
          <w:p w14:paraId="2FB706D4" w14:textId="427417AB" w:rsidR="00060F00" w:rsidRPr="00087D89" w:rsidRDefault="00060F00" w:rsidP="00060F00">
            <w:pPr>
              <w:widowControl w:val="0"/>
              <w:mirrorIndents/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proofErr w:type="spellStart"/>
            <w:r w:rsidRPr="00087D89">
              <w:rPr>
                <w:rFonts w:eastAsia="Arial" w:cs="Calibri Light"/>
                <w:b/>
                <w:bCs/>
                <w:sz w:val="20"/>
                <w:szCs w:val="20"/>
              </w:rPr>
              <w:t>F</w:t>
            </w:r>
            <w:r>
              <w:rPr>
                <w:rFonts w:eastAsia="Arial" w:cs="Calibri Light"/>
                <w:b/>
                <w:bCs/>
                <w:sz w:val="20"/>
                <w:szCs w:val="20"/>
                <w:vertAlign w:val="subscript"/>
              </w:rPr>
              <w:t>int</w:t>
            </w:r>
            <w:proofErr w:type="spellEnd"/>
          </w:p>
        </w:tc>
        <w:tc>
          <w:tcPr>
            <w:tcW w:w="1122" w:type="dxa"/>
            <w:vAlign w:val="center"/>
          </w:tcPr>
          <w:p w14:paraId="1B8DD267" w14:textId="6572B02E" w:rsidR="00060F00" w:rsidRPr="000D13B7" w:rsidRDefault="00060F00" w:rsidP="00060F00">
            <w:pPr>
              <w:widowControl w:val="0"/>
              <w:mirrorIndents/>
              <w:jc w:val="center"/>
              <w:rPr>
                <w:rFonts w:eastAsia="Arial"/>
                <w:b/>
                <w:sz w:val="20"/>
                <w:szCs w:val="20"/>
              </w:rPr>
            </w:pPr>
            <w:proofErr w:type="spellStart"/>
            <w:r>
              <w:rPr>
                <w:rFonts w:eastAsia="Arial"/>
                <w:b/>
                <w:sz w:val="20"/>
                <w:szCs w:val="20"/>
              </w:rPr>
              <w:t>F</w:t>
            </w:r>
            <w:r w:rsidRPr="00060F00">
              <w:rPr>
                <w:rFonts w:eastAsia="Arial"/>
                <w:b/>
                <w:sz w:val="20"/>
                <w:szCs w:val="20"/>
                <w:vertAlign w:val="subscript"/>
              </w:rPr>
              <w:t>comorb</w:t>
            </w:r>
            <w:proofErr w:type="spellEnd"/>
          </w:p>
        </w:tc>
        <w:tc>
          <w:tcPr>
            <w:tcW w:w="841" w:type="dxa"/>
            <w:vAlign w:val="center"/>
          </w:tcPr>
          <w:p w14:paraId="2ACD75A9" w14:textId="736BD4FC" w:rsidR="00060F00" w:rsidRPr="000D13B7" w:rsidRDefault="00060F00" w:rsidP="00060F00">
            <w:pPr>
              <w:widowControl w:val="0"/>
              <w:mirrorIndents/>
              <w:jc w:val="center"/>
              <w:rPr>
                <w:rFonts w:cs="Calibri Light"/>
                <w:b/>
                <w:color w:val="A6A6A6" w:themeColor="background1" w:themeShade="A6"/>
                <w:sz w:val="20"/>
                <w:szCs w:val="20"/>
              </w:rPr>
            </w:pPr>
            <w:r w:rsidRPr="000D13B7">
              <w:rPr>
                <w:rFonts w:eastAsia="Arial" w:cs="Calibri Light"/>
                <w:b/>
                <w:sz w:val="20"/>
                <w:szCs w:val="20"/>
              </w:rPr>
              <w:t>p-η</w:t>
            </w:r>
            <w:r w:rsidRPr="000D13B7">
              <w:rPr>
                <w:rFonts w:eastAsia="Arial" w:cs="Calibri Light"/>
                <w:b/>
                <w:sz w:val="20"/>
                <w:szCs w:val="20"/>
                <w:vertAlign w:val="superscript"/>
              </w:rPr>
              <w:t>2</w:t>
            </w:r>
            <w:r w:rsidR="00AC4C5D" w:rsidRPr="00AC4C5D">
              <w:rPr>
                <w:rFonts w:eastAsia="Arial" w:cs="Calibri Light"/>
                <w:bCs/>
                <w:sz w:val="20"/>
                <w:szCs w:val="20"/>
                <w:vertAlign w:val="subscript"/>
              </w:rPr>
              <w:t>group</w:t>
            </w:r>
          </w:p>
        </w:tc>
      </w:tr>
      <w:tr w:rsidR="00060F00" w:rsidRPr="00087D89" w14:paraId="0405C72F" w14:textId="77777777" w:rsidTr="00AC4C5D">
        <w:trPr>
          <w:trHeight w:val="510"/>
        </w:trPr>
        <w:tc>
          <w:tcPr>
            <w:tcW w:w="6947" w:type="dxa"/>
            <w:gridSpan w:val="7"/>
            <w:vAlign w:val="center"/>
          </w:tcPr>
          <w:p w14:paraId="6E49105E" w14:textId="77777777" w:rsidR="00060F00" w:rsidRPr="00087D89" w:rsidRDefault="00060F00" w:rsidP="00060F00">
            <w:pPr>
              <w:widowControl w:val="0"/>
              <w:mirrorIndents/>
              <w:jc w:val="left"/>
              <w:rPr>
                <w:rFonts w:cs="Calibri Light"/>
                <w:sz w:val="20"/>
                <w:szCs w:val="20"/>
              </w:rPr>
            </w:pPr>
            <w:r>
              <w:rPr>
                <w:rFonts w:eastAsia="Arial" w:cs="Calibri Light"/>
                <w:b/>
                <w:sz w:val="20"/>
                <w:szCs w:val="20"/>
              </w:rPr>
              <w:t>s</w:t>
            </w:r>
            <w:r w:rsidRPr="00087D89">
              <w:rPr>
                <w:rFonts w:eastAsia="Arial" w:cs="Calibri Light"/>
                <w:b/>
                <w:sz w:val="20"/>
                <w:szCs w:val="20"/>
              </w:rPr>
              <w:t>cale 3</w:t>
            </w:r>
          </w:p>
        </w:tc>
      </w:tr>
      <w:tr w:rsidR="00060F00" w:rsidRPr="00087D89" w14:paraId="45518EE3" w14:textId="77777777" w:rsidTr="00AC4C5D">
        <w:trPr>
          <w:gridAfter w:val="1"/>
          <w:wAfter w:w="58" w:type="dxa"/>
          <w:trHeight w:val="510"/>
        </w:trPr>
        <w:tc>
          <w:tcPr>
            <w:tcW w:w="1560" w:type="dxa"/>
            <w:vAlign w:val="center"/>
          </w:tcPr>
          <w:p w14:paraId="6F07AA9D" w14:textId="463FDC4F" w:rsidR="00060F00" w:rsidRPr="00087D89" w:rsidRDefault="00060F00" w:rsidP="00060F00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Arial" w:cs="Calibri Light"/>
                <w:bCs/>
                <w:sz w:val="20"/>
                <w:szCs w:val="20"/>
              </w:rPr>
              <w:t>DMN.l.LP</w:t>
            </w:r>
            <w:proofErr w:type="spellEnd"/>
            <w:proofErr w:type="gramEnd"/>
          </w:p>
        </w:tc>
        <w:tc>
          <w:tcPr>
            <w:tcW w:w="1122" w:type="dxa"/>
            <w:vAlign w:val="center"/>
          </w:tcPr>
          <w:p w14:paraId="14294066" w14:textId="5CA5EAF1" w:rsidR="00060F00" w:rsidRPr="00087D89" w:rsidRDefault="002A51AC" w:rsidP="00060F00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C4C5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AC4C5D">
              <w:rPr>
                <w:sz w:val="20"/>
                <w:szCs w:val="20"/>
              </w:rPr>
              <w:t>, p=.409</w:t>
            </w:r>
          </w:p>
        </w:tc>
        <w:tc>
          <w:tcPr>
            <w:tcW w:w="1122" w:type="dxa"/>
            <w:vAlign w:val="center"/>
          </w:tcPr>
          <w:p w14:paraId="0D984A2C" w14:textId="05717D94" w:rsidR="00060F00" w:rsidRDefault="002A51AC" w:rsidP="00060F00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 w:rsidR="00EA3A05">
              <w:rPr>
                <w:sz w:val="20"/>
                <w:szCs w:val="20"/>
              </w:rPr>
              <w:t>*</w:t>
            </w:r>
            <w:r w:rsidR="00AC4C5D">
              <w:rPr>
                <w:sz w:val="20"/>
                <w:szCs w:val="20"/>
              </w:rPr>
              <w:t>, p=.013</w:t>
            </w:r>
          </w:p>
        </w:tc>
        <w:tc>
          <w:tcPr>
            <w:tcW w:w="1122" w:type="dxa"/>
            <w:vAlign w:val="center"/>
          </w:tcPr>
          <w:p w14:paraId="2662278B" w14:textId="32806168" w:rsidR="00060F00" w:rsidRPr="00087D89" w:rsidRDefault="002A51AC" w:rsidP="00060F00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0.1</w:t>
            </w:r>
            <w:r w:rsidR="00AC4C5D">
              <w:rPr>
                <w:rFonts w:cs="Calibri Light"/>
                <w:sz w:val="20"/>
                <w:szCs w:val="20"/>
              </w:rPr>
              <w:t>, p=.</w:t>
            </w:r>
            <w:r w:rsidR="00013EFB">
              <w:rPr>
                <w:rFonts w:cs="Calibri Light"/>
                <w:sz w:val="20"/>
                <w:szCs w:val="20"/>
              </w:rPr>
              <w:t>806</w:t>
            </w:r>
          </w:p>
        </w:tc>
        <w:tc>
          <w:tcPr>
            <w:tcW w:w="1122" w:type="dxa"/>
            <w:vAlign w:val="center"/>
          </w:tcPr>
          <w:p w14:paraId="1E93C3C2" w14:textId="42D695C4" w:rsidR="00060F00" w:rsidRDefault="002A51AC" w:rsidP="00060F00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AC4C5D">
              <w:rPr>
                <w:sz w:val="20"/>
                <w:szCs w:val="20"/>
              </w:rPr>
              <w:t xml:space="preserve">, </w:t>
            </w:r>
            <w:r w:rsidR="00AC4C5D">
              <w:rPr>
                <w:rFonts w:cs="Calibri Light"/>
                <w:sz w:val="20"/>
                <w:szCs w:val="20"/>
              </w:rPr>
              <w:t>p=.407</w:t>
            </w:r>
          </w:p>
        </w:tc>
        <w:tc>
          <w:tcPr>
            <w:tcW w:w="841" w:type="dxa"/>
            <w:vAlign w:val="center"/>
          </w:tcPr>
          <w:p w14:paraId="25C9AF29" w14:textId="1DDAB416" w:rsidR="00060F00" w:rsidRPr="00087D89" w:rsidRDefault="002A51AC" w:rsidP="00060F00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.097</w:t>
            </w:r>
          </w:p>
        </w:tc>
      </w:tr>
      <w:tr w:rsidR="00060F00" w:rsidRPr="00087D89" w14:paraId="04480DA4" w14:textId="77777777" w:rsidTr="00AC4C5D">
        <w:trPr>
          <w:trHeight w:val="510"/>
        </w:trPr>
        <w:tc>
          <w:tcPr>
            <w:tcW w:w="6947" w:type="dxa"/>
            <w:gridSpan w:val="7"/>
          </w:tcPr>
          <w:p w14:paraId="64E36FE2" w14:textId="77777777" w:rsidR="00060F00" w:rsidRPr="00087D89" w:rsidRDefault="00060F00" w:rsidP="00060F00">
            <w:pPr>
              <w:widowControl w:val="0"/>
              <w:mirrorIndents/>
              <w:jc w:val="left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b/>
                <w:sz w:val="20"/>
                <w:szCs w:val="20"/>
              </w:rPr>
              <w:t>scale 5</w:t>
            </w:r>
          </w:p>
        </w:tc>
      </w:tr>
      <w:tr w:rsidR="00374B3D" w:rsidRPr="00087D89" w14:paraId="18ED090E" w14:textId="77777777" w:rsidTr="00AC4C5D">
        <w:trPr>
          <w:gridAfter w:val="1"/>
          <w:wAfter w:w="58" w:type="dxa"/>
          <w:trHeight w:val="510"/>
        </w:trPr>
        <w:tc>
          <w:tcPr>
            <w:tcW w:w="1560" w:type="dxa"/>
            <w:vAlign w:val="center"/>
          </w:tcPr>
          <w:p w14:paraId="78CA7DBC" w14:textId="658F6BC6" w:rsidR="00374B3D" w:rsidRPr="00087D89" w:rsidRDefault="00374B3D" w:rsidP="00374B3D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proofErr w:type="gramStart"/>
            <w:r>
              <w:rPr>
                <w:rFonts w:cs="Calibri Light"/>
                <w:sz w:val="20"/>
                <w:szCs w:val="20"/>
              </w:rPr>
              <w:t>FPN.r.LPFC</w:t>
            </w:r>
            <w:proofErr w:type="gramEnd"/>
          </w:p>
        </w:tc>
        <w:tc>
          <w:tcPr>
            <w:tcW w:w="1122" w:type="dxa"/>
            <w:vAlign w:val="center"/>
          </w:tcPr>
          <w:p w14:paraId="0B467AD4" w14:textId="39479C4E" w:rsidR="00374B3D" w:rsidRPr="00087D89" w:rsidRDefault="00374B3D" w:rsidP="00374B3D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sz w:val="20"/>
                <w:szCs w:val="20"/>
              </w:rPr>
              <w:t>0.4, p=.520</w:t>
            </w:r>
          </w:p>
        </w:tc>
        <w:tc>
          <w:tcPr>
            <w:tcW w:w="1122" w:type="dxa"/>
            <w:vAlign w:val="center"/>
          </w:tcPr>
          <w:p w14:paraId="29E2CF4A" w14:textId="6DEB479E" w:rsidR="00374B3D" w:rsidRDefault="00374B3D" w:rsidP="00374B3D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  <w:r w:rsidR="00EA3A0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, p=.027</w:t>
            </w:r>
          </w:p>
        </w:tc>
        <w:tc>
          <w:tcPr>
            <w:tcW w:w="1122" w:type="dxa"/>
            <w:vAlign w:val="center"/>
          </w:tcPr>
          <w:p w14:paraId="7D370D2A" w14:textId="70D6691E" w:rsidR="00374B3D" w:rsidRPr="00087D89" w:rsidRDefault="00374B3D" w:rsidP="00374B3D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0.</w:t>
            </w:r>
            <w:r w:rsidR="00013EFB">
              <w:rPr>
                <w:rFonts w:cs="Calibri Light"/>
                <w:sz w:val="20"/>
                <w:szCs w:val="20"/>
              </w:rPr>
              <w:t>0</w:t>
            </w:r>
            <w:r>
              <w:rPr>
                <w:rFonts w:cs="Calibri Light"/>
                <w:sz w:val="20"/>
                <w:szCs w:val="20"/>
              </w:rPr>
              <w:t>, p=.974</w:t>
            </w:r>
          </w:p>
        </w:tc>
        <w:tc>
          <w:tcPr>
            <w:tcW w:w="1122" w:type="dxa"/>
            <w:vAlign w:val="center"/>
          </w:tcPr>
          <w:p w14:paraId="440108CE" w14:textId="625C3641" w:rsidR="00374B3D" w:rsidRDefault="00374B3D" w:rsidP="00374B3D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, </w:t>
            </w:r>
            <w:r>
              <w:rPr>
                <w:rFonts w:cs="Calibri Light"/>
                <w:sz w:val="20"/>
                <w:szCs w:val="20"/>
              </w:rPr>
              <w:t>p=.408</w:t>
            </w:r>
          </w:p>
        </w:tc>
        <w:tc>
          <w:tcPr>
            <w:tcW w:w="841" w:type="dxa"/>
            <w:vAlign w:val="center"/>
          </w:tcPr>
          <w:p w14:paraId="76BBAD1C" w14:textId="3CA918C0" w:rsidR="00374B3D" w:rsidRPr="00514218" w:rsidRDefault="00374B3D" w:rsidP="00374B3D">
            <w:pPr>
              <w:widowControl w:val="0"/>
              <w:mirrorIndents/>
              <w:jc w:val="center"/>
              <w:rPr>
                <w:rFonts w:cs="Calibri Light"/>
                <w:color w:val="A6A6A6" w:themeColor="background1" w:themeShade="A6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.07</w:t>
            </w:r>
            <w:r w:rsidR="006E78C2">
              <w:rPr>
                <w:rFonts w:cs="Calibri Light"/>
                <w:sz w:val="20"/>
                <w:szCs w:val="20"/>
              </w:rPr>
              <w:t>8</w:t>
            </w:r>
          </w:p>
        </w:tc>
      </w:tr>
      <w:tr w:rsidR="00374B3D" w:rsidRPr="00087D89" w14:paraId="7CF210D2" w14:textId="77777777" w:rsidTr="00AC4C5D">
        <w:trPr>
          <w:gridAfter w:val="1"/>
          <w:wAfter w:w="58" w:type="dxa"/>
          <w:trHeight w:val="510"/>
        </w:trPr>
        <w:tc>
          <w:tcPr>
            <w:tcW w:w="1560" w:type="dxa"/>
            <w:vAlign w:val="center"/>
          </w:tcPr>
          <w:p w14:paraId="27F423B6" w14:textId="2AE0BFD5" w:rsidR="00374B3D" w:rsidRPr="00087D89" w:rsidRDefault="00374B3D" w:rsidP="00374B3D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proofErr w:type="spellStart"/>
            <w:r>
              <w:rPr>
                <w:rFonts w:cs="Calibri Light"/>
                <w:sz w:val="20"/>
                <w:szCs w:val="20"/>
              </w:rPr>
              <w:t>FPN.r.PPC</w:t>
            </w:r>
            <w:proofErr w:type="spellEnd"/>
          </w:p>
        </w:tc>
        <w:tc>
          <w:tcPr>
            <w:tcW w:w="1122" w:type="dxa"/>
            <w:vAlign w:val="center"/>
          </w:tcPr>
          <w:p w14:paraId="5C0AC2B9" w14:textId="2F53D778" w:rsidR="00374B3D" w:rsidRPr="00087D89" w:rsidRDefault="001D273C" w:rsidP="00374B3D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74B3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374B3D">
              <w:rPr>
                <w:sz w:val="20"/>
                <w:szCs w:val="20"/>
              </w:rPr>
              <w:t>, p=.</w:t>
            </w:r>
            <w:r>
              <w:rPr>
                <w:sz w:val="20"/>
                <w:szCs w:val="20"/>
              </w:rPr>
              <w:t>048</w:t>
            </w:r>
          </w:p>
        </w:tc>
        <w:tc>
          <w:tcPr>
            <w:tcW w:w="1122" w:type="dxa"/>
            <w:vAlign w:val="center"/>
          </w:tcPr>
          <w:p w14:paraId="23DD2999" w14:textId="762762B8" w:rsidR="00374B3D" w:rsidRDefault="00374B3D" w:rsidP="00374B3D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D273C">
              <w:rPr>
                <w:sz w:val="20"/>
                <w:szCs w:val="20"/>
              </w:rPr>
              <w:t>.8</w:t>
            </w:r>
            <w:r w:rsidR="00EA3A0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, p=.01</w:t>
            </w:r>
            <w:r w:rsidR="001D273C">
              <w:rPr>
                <w:sz w:val="20"/>
                <w:szCs w:val="20"/>
              </w:rPr>
              <w:t>9</w:t>
            </w:r>
          </w:p>
        </w:tc>
        <w:tc>
          <w:tcPr>
            <w:tcW w:w="1122" w:type="dxa"/>
            <w:vAlign w:val="center"/>
          </w:tcPr>
          <w:p w14:paraId="769185C1" w14:textId="6011765B" w:rsidR="00374B3D" w:rsidRPr="00087D89" w:rsidRDefault="00374B3D" w:rsidP="00374B3D">
            <w:pPr>
              <w:widowControl w:val="0"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0.</w:t>
            </w:r>
            <w:r w:rsidR="001D273C">
              <w:rPr>
                <w:rFonts w:cs="Calibri Light"/>
                <w:sz w:val="20"/>
                <w:szCs w:val="20"/>
              </w:rPr>
              <w:t>7</w:t>
            </w:r>
            <w:r>
              <w:rPr>
                <w:rFonts w:cs="Calibri Light"/>
                <w:sz w:val="20"/>
                <w:szCs w:val="20"/>
              </w:rPr>
              <w:t>, p=.4</w:t>
            </w:r>
            <w:r w:rsidR="001D273C">
              <w:rPr>
                <w:rFonts w:cs="Calibri Light"/>
                <w:sz w:val="20"/>
                <w:szCs w:val="20"/>
              </w:rPr>
              <w:t>15</w:t>
            </w:r>
          </w:p>
        </w:tc>
        <w:tc>
          <w:tcPr>
            <w:tcW w:w="1122" w:type="dxa"/>
            <w:vAlign w:val="center"/>
          </w:tcPr>
          <w:p w14:paraId="47C53FA3" w14:textId="69BD2761" w:rsidR="00374B3D" w:rsidRDefault="00374B3D" w:rsidP="00374B3D">
            <w:pPr>
              <w:widowControl w:val="0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D273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cs="Calibri Light"/>
                <w:sz w:val="20"/>
                <w:szCs w:val="20"/>
              </w:rPr>
              <w:t>p=.</w:t>
            </w:r>
            <w:r w:rsidR="001D273C">
              <w:rPr>
                <w:rFonts w:cs="Calibri Light"/>
                <w:sz w:val="20"/>
                <w:szCs w:val="20"/>
              </w:rPr>
              <w:t>3</w:t>
            </w:r>
            <w:r>
              <w:rPr>
                <w:rFonts w:cs="Calibri Light"/>
                <w:sz w:val="20"/>
                <w:szCs w:val="20"/>
              </w:rPr>
              <w:t>7</w:t>
            </w:r>
            <w:r w:rsidR="001D273C">
              <w:rPr>
                <w:rFonts w:cs="Calibri Light"/>
                <w:sz w:val="20"/>
                <w:szCs w:val="20"/>
              </w:rPr>
              <w:t>0</w:t>
            </w:r>
          </w:p>
        </w:tc>
        <w:tc>
          <w:tcPr>
            <w:tcW w:w="841" w:type="dxa"/>
            <w:vAlign w:val="center"/>
          </w:tcPr>
          <w:p w14:paraId="75273A3C" w14:textId="39EFB333" w:rsidR="00374B3D" w:rsidRPr="00514218" w:rsidRDefault="00374B3D" w:rsidP="00374B3D">
            <w:pPr>
              <w:widowControl w:val="0"/>
              <w:mirrorIndents/>
              <w:jc w:val="center"/>
              <w:rPr>
                <w:rFonts w:cs="Calibri Light"/>
                <w:color w:val="A6A6A6" w:themeColor="background1" w:themeShade="A6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.0</w:t>
            </w:r>
            <w:r w:rsidR="002D0BEC">
              <w:rPr>
                <w:rFonts w:cs="Calibri Light"/>
                <w:sz w:val="20"/>
                <w:szCs w:val="20"/>
              </w:rPr>
              <w:t>88</w:t>
            </w:r>
          </w:p>
        </w:tc>
      </w:tr>
    </w:tbl>
    <w:p w14:paraId="6D7C4066" w14:textId="77777777" w:rsidR="001E5C86" w:rsidRDefault="001E5C86" w:rsidP="001E5C86">
      <w:pPr>
        <w:rPr>
          <w:rFonts w:eastAsia="Liberation Sans"/>
          <w:color w:val="363B40"/>
        </w:rPr>
      </w:pPr>
      <w:r>
        <w:rPr>
          <w:b/>
        </w:rPr>
        <w:t>Note.</w:t>
      </w:r>
      <w:r w:rsidR="00082CD7">
        <w:t xml:space="preserve"> </w:t>
      </w:r>
      <w:bookmarkStart w:id="1" w:name="_Hlk120723249"/>
      <w:r w:rsidRPr="00412680">
        <w:t xml:space="preserve">DMN: default mode network, </w:t>
      </w:r>
      <w:r>
        <w:rPr>
          <w:lang w:val="en-GB"/>
        </w:rPr>
        <w:t>DMN.LP: lateral parietal cortex</w:t>
      </w:r>
      <w:r w:rsidRPr="00412680">
        <w:rPr>
          <w:lang w:val="en-GB"/>
        </w:rPr>
        <w:t xml:space="preserve">; FPN: fronto-parietal network, </w:t>
      </w:r>
      <w:proofErr w:type="gramStart"/>
      <w:r w:rsidRPr="00412680">
        <w:rPr>
          <w:lang w:val="en-GB"/>
        </w:rPr>
        <w:t>FPN.</w:t>
      </w:r>
      <w:r>
        <w:rPr>
          <w:lang w:val="en-GB"/>
        </w:rPr>
        <w:t>r.</w:t>
      </w:r>
      <w:r w:rsidRPr="00412680">
        <w:rPr>
          <w:lang w:val="en-GB"/>
        </w:rPr>
        <w:t>LPFC</w:t>
      </w:r>
      <w:proofErr w:type="gramEnd"/>
      <w:r w:rsidRPr="00412680">
        <w:rPr>
          <w:lang w:val="en-GB"/>
        </w:rPr>
        <w:t xml:space="preserve">: </w:t>
      </w:r>
      <w:r>
        <w:rPr>
          <w:lang w:val="en-GB"/>
        </w:rPr>
        <w:t xml:space="preserve">right </w:t>
      </w:r>
      <w:r w:rsidRPr="00412680">
        <w:rPr>
          <w:lang w:val="en-GB"/>
        </w:rPr>
        <w:t xml:space="preserve">lateral PFC, </w:t>
      </w:r>
      <w:proofErr w:type="spellStart"/>
      <w:r w:rsidRPr="00412680">
        <w:rPr>
          <w:lang w:val="en-GB"/>
        </w:rPr>
        <w:t>FPN.</w:t>
      </w:r>
      <w:r>
        <w:rPr>
          <w:lang w:val="en-GB"/>
        </w:rPr>
        <w:t>r.</w:t>
      </w:r>
      <w:r w:rsidRPr="00412680">
        <w:rPr>
          <w:lang w:val="en-GB"/>
        </w:rPr>
        <w:t>PPC</w:t>
      </w:r>
      <w:proofErr w:type="spellEnd"/>
      <w:r w:rsidRPr="00412680">
        <w:rPr>
          <w:lang w:val="en-GB"/>
        </w:rPr>
        <w:t xml:space="preserve">: </w:t>
      </w:r>
      <w:r>
        <w:rPr>
          <w:lang w:val="en-GB"/>
        </w:rPr>
        <w:t xml:space="preserve">right </w:t>
      </w:r>
      <w:r w:rsidRPr="00412680">
        <w:rPr>
          <w:lang w:val="en-GB"/>
        </w:rPr>
        <w:t>posterior parietal cortex</w:t>
      </w:r>
      <w:r>
        <w:rPr>
          <w:lang w:val="en-GB"/>
        </w:rPr>
        <w:t>;</w:t>
      </w:r>
      <w:r w:rsidRPr="00412680">
        <w:t xml:space="preserve"> </w:t>
      </w:r>
      <w:r>
        <w:t>frequency bands: scale 3=0.08-0.16Hz, scale 5=0.02-0.041Hz</w:t>
      </w:r>
      <w:r w:rsidRPr="00332A57">
        <w:t xml:space="preserve">. *: significant with </w:t>
      </w:r>
      <w:proofErr w:type="spellStart"/>
      <w:r w:rsidRPr="00332A57">
        <w:t>p</w:t>
      </w:r>
      <w:r w:rsidRPr="00332A57">
        <w:rPr>
          <w:vertAlign w:val="subscript"/>
        </w:rPr>
        <w:t>FDR</w:t>
      </w:r>
      <w:proofErr w:type="spellEnd"/>
      <w:r w:rsidRPr="00332A57">
        <w:t>&lt;q*=.033;</w:t>
      </w:r>
      <w:r>
        <w:t xml:space="preserve"> </w:t>
      </w:r>
      <w:r w:rsidRPr="00436BDB">
        <w:rPr>
          <w:rFonts w:eastAsia="Arial"/>
          <w:sz w:val="20"/>
          <w:szCs w:val="20"/>
        </w:rPr>
        <w:t>η</w:t>
      </w:r>
      <w:r>
        <w:rPr>
          <w:vertAlign w:val="superscript"/>
        </w:rPr>
        <w:t>2</w:t>
      </w:r>
      <w:r>
        <w:t xml:space="preserve">: partial eta squared with </w:t>
      </w:r>
      <w:r>
        <w:rPr>
          <w:rFonts w:eastAsia="Liberation Sans"/>
          <w:color w:val="363B40"/>
        </w:rPr>
        <w:t>small effect size=0.01; medium effect size=0.06; large effect size=0.14.</w:t>
      </w:r>
    </w:p>
    <w:bookmarkEnd w:id="1"/>
    <w:p w14:paraId="52BF697D" w14:textId="77777777" w:rsidR="000C072C" w:rsidRPr="001E5C86" w:rsidRDefault="000C072C" w:rsidP="001E5C86"/>
    <w:sectPr w:rsidR="000C072C" w:rsidRPr="001E5C86" w:rsidSect="00F673D2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790D2" w14:textId="77777777" w:rsidR="00755490" w:rsidRDefault="00755490">
      <w:pPr>
        <w:spacing w:line="240" w:lineRule="auto"/>
      </w:pPr>
      <w:r>
        <w:separator/>
      </w:r>
    </w:p>
  </w:endnote>
  <w:endnote w:type="continuationSeparator" w:id="0">
    <w:p w14:paraId="70262445" w14:textId="77777777" w:rsidR="00755490" w:rsidRDefault="007554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A8543" w14:textId="77777777" w:rsidR="00755490" w:rsidRDefault="00755490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2BF6E5CC" w14:textId="77777777" w:rsidR="00755490" w:rsidRDefault="0075549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37AA1"/>
    <w:multiLevelType w:val="multilevel"/>
    <w:tmpl w:val="A94C31C6"/>
    <w:styleLink w:val="WWNum6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lvlText w:val="%1.%2"/>
      <w:lvlJc w:val="left"/>
      <w:pPr>
        <w:ind w:left="4046" w:hanging="360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4406" w:hanging="720"/>
      </w:pPr>
    </w:lvl>
    <w:lvl w:ilvl="4">
      <w:start w:val="1"/>
      <w:numFmt w:val="decimal"/>
      <w:lvlText w:val="%1.%2.%3.%4.%5"/>
      <w:lvlJc w:val="left"/>
      <w:pPr>
        <w:ind w:left="4766" w:hanging="1080"/>
      </w:pPr>
    </w:lvl>
    <w:lvl w:ilvl="5">
      <w:start w:val="1"/>
      <w:numFmt w:val="decimal"/>
      <w:lvlText w:val="%1.%2.%3.%4.%5.%6"/>
      <w:lvlJc w:val="left"/>
      <w:pPr>
        <w:ind w:left="4766" w:hanging="1080"/>
      </w:pPr>
    </w:lvl>
    <w:lvl w:ilvl="6">
      <w:start w:val="1"/>
      <w:numFmt w:val="decimal"/>
      <w:lvlText w:val="%1.%2.%3.%4.%5.%6.%7"/>
      <w:lvlJc w:val="left"/>
      <w:pPr>
        <w:ind w:left="5126" w:hanging="1440"/>
      </w:pPr>
    </w:lvl>
    <w:lvl w:ilvl="7">
      <w:start w:val="1"/>
      <w:numFmt w:val="decimal"/>
      <w:lvlText w:val="%1.%2.%3.%4.%5.%6.%7.%8"/>
      <w:lvlJc w:val="left"/>
      <w:pPr>
        <w:ind w:left="5126" w:hanging="1440"/>
      </w:pPr>
    </w:lvl>
    <w:lvl w:ilvl="8">
      <w:start w:val="1"/>
      <w:numFmt w:val="decimal"/>
      <w:lvlText w:val="%1.%2.%3.%4.%5.%6.%7.%8.%9"/>
      <w:lvlJc w:val="left"/>
      <w:pPr>
        <w:ind w:left="5126" w:hanging="1440"/>
      </w:pPr>
    </w:lvl>
  </w:abstractNum>
  <w:abstractNum w:abstractNumId="1" w15:restartNumberingAfterBreak="0">
    <w:nsid w:val="0C8C0FEE"/>
    <w:multiLevelType w:val="multilevel"/>
    <w:tmpl w:val="92D69AF6"/>
    <w:styleLink w:val="Outline"/>
    <w:lvl w:ilvl="0">
      <w:start w:val="1"/>
      <w:numFmt w:val="decimal"/>
      <w:lvlText w:val="%1."/>
      <w:lvlJc w:val="left"/>
    </w:lvl>
    <w:lvl w:ilvl="1">
      <w:start w:val="1"/>
      <w:numFmt w:val="decimal"/>
      <w:lvlText w:val="%1.%2"/>
      <w:lvlJc w:val="left"/>
      <w:pPr>
        <w:ind w:left="4046" w:hanging="360"/>
      </w:pPr>
    </w:lvl>
    <w:lvl w:ilvl="2">
      <w:start w:val="1"/>
      <w:numFmt w:val="none"/>
      <w:lvlText w:val="%3"/>
      <w:lvlJc w:val="left"/>
      <w:pPr>
        <w:ind w:left="720" w:hanging="720"/>
      </w:pPr>
    </w:lvl>
    <w:lvl w:ilvl="3">
      <w:start w:val="1"/>
      <w:numFmt w:val="none"/>
      <w:lvlText w:val="%4"/>
      <w:lvlJc w:val="left"/>
      <w:pPr>
        <w:ind w:left="864" w:hanging="864"/>
      </w:pPr>
    </w:lvl>
    <w:lvl w:ilvl="4">
      <w:start w:val="1"/>
      <w:numFmt w:val="none"/>
      <w:lvlText w:val="%5"/>
      <w:lvlJc w:val="left"/>
      <w:pPr>
        <w:ind w:left="1008" w:hanging="1008"/>
      </w:pPr>
    </w:lvl>
    <w:lvl w:ilvl="5">
      <w:start w:val="1"/>
      <w:numFmt w:val="none"/>
      <w:lvlText w:val="%6"/>
      <w:lvlJc w:val="left"/>
      <w:pPr>
        <w:ind w:left="1152" w:hanging="1152"/>
      </w:pPr>
    </w:lvl>
    <w:lvl w:ilvl="6">
      <w:start w:val="1"/>
      <w:numFmt w:val="none"/>
      <w:lvlText w:val="%7"/>
      <w:lvlJc w:val="left"/>
      <w:pPr>
        <w:ind w:left="1296" w:hanging="1296"/>
      </w:pPr>
    </w:lvl>
    <w:lvl w:ilvl="7">
      <w:start w:val="1"/>
      <w:numFmt w:val="none"/>
      <w:lvlText w:val="%8"/>
      <w:lvlJc w:val="left"/>
      <w:pPr>
        <w:ind w:left="1440" w:hanging="1440"/>
      </w:pPr>
    </w:lvl>
    <w:lvl w:ilvl="8">
      <w:start w:val="1"/>
      <w:numFmt w:val="none"/>
      <w:lvlText w:val="%9"/>
      <w:lvlJc w:val="left"/>
      <w:pPr>
        <w:ind w:left="1584" w:hanging="1584"/>
      </w:pPr>
    </w:lvl>
  </w:abstractNum>
  <w:abstractNum w:abstractNumId="2" w15:restartNumberingAfterBreak="0">
    <w:nsid w:val="27E95E40"/>
    <w:multiLevelType w:val="multilevel"/>
    <w:tmpl w:val="086A2386"/>
    <w:styleLink w:val="WWNum5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1.%2.%3."/>
      <w:lvlJc w:val="left"/>
      <w:pPr>
        <w:ind w:left="2160" w:hanging="720"/>
      </w:pPr>
    </w:lvl>
    <w:lvl w:ilvl="3">
      <w:start w:val="1"/>
      <w:numFmt w:val="decimal"/>
      <w:lvlText w:val="%1.%2.%3.%4."/>
      <w:lvlJc w:val="left"/>
      <w:pPr>
        <w:ind w:left="2880" w:hanging="720"/>
      </w:pPr>
    </w:lvl>
    <w:lvl w:ilvl="4">
      <w:start w:val="1"/>
      <w:numFmt w:val="decimal"/>
      <w:lvlText w:val="%1.%2.%3.%4.%5."/>
      <w:lvlJc w:val="left"/>
      <w:pPr>
        <w:ind w:left="3600" w:hanging="720"/>
      </w:pPr>
    </w:lvl>
    <w:lvl w:ilvl="5">
      <w:start w:val="1"/>
      <w:numFmt w:val="decimal"/>
      <w:lvlText w:val="%1.%2.%3.%4.%5.%6."/>
      <w:lvlJc w:val="left"/>
      <w:pPr>
        <w:ind w:left="4320" w:hanging="720"/>
      </w:pPr>
    </w:lvl>
    <w:lvl w:ilvl="6">
      <w:start w:val="1"/>
      <w:numFmt w:val="decimal"/>
      <w:lvlText w:val="%1.%2.%3.%4.%5.%6.%7."/>
      <w:lvlJc w:val="left"/>
      <w:pPr>
        <w:ind w:left="5040" w:hanging="720"/>
      </w:pPr>
    </w:lvl>
    <w:lvl w:ilvl="7">
      <w:start w:val="1"/>
      <w:numFmt w:val="decimal"/>
      <w:lvlText w:val="%1.%2.%3.%4.%5.%6.%7.%8."/>
      <w:lvlJc w:val="left"/>
      <w:pPr>
        <w:ind w:left="5760" w:hanging="720"/>
      </w:pPr>
    </w:lvl>
    <w:lvl w:ilvl="8">
      <w:start w:val="1"/>
      <w:numFmt w:val="decimal"/>
      <w:lvlText w:val="%1.%2.%3.%4.%5.%6.%7.%8.%9."/>
      <w:lvlJc w:val="left"/>
      <w:pPr>
        <w:ind w:left="6480" w:hanging="720"/>
      </w:pPr>
    </w:lvl>
  </w:abstractNum>
  <w:abstractNum w:abstractNumId="3" w15:restartNumberingAfterBreak="0">
    <w:nsid w:val="29CC3887"/>
    <w:multiLevelType w:val="multilevel"/>
    <w:tmpl w:val="A7F882A4"/>
    <w:styleLink w:val="WWNum2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lvlText w:val="%1.%2"/>
      <w:lvlJc w:val="left"/>
      <w:pPr>
        <w:ind w:left="4046" w:hanging="360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4406" w:hanging="720"/>
      </w:pPr>
    </w:lvl>
    <w:lvl w:ilvl="4">
      <w:start w:val="1"/>
      <w:numFmt w:val="decimal"/>
      <w:lvlText w:val="%1.%2.%3.%4.%5"/>
      <w:lvlJc w:val="left"/>
      <w:pPr>
        <w:ind w:left="4766" w:hanging="1080"/>
      </w:pPr>
    </w:lvl>
    <w:lvl w:ilvl="5">
      <w:start w:val="1"/>
      <w:numFmt w:val="decimal"/>
      <w:lvlText w:val="%1.%2.%3.%4.%5.%6"/>
      <w:lvlJc w:val="left"/>
      <w:pPr>
        <w:ind w:left="4766" w:hanging="1080"/>
      </w:pPr>
    </w:lvl>
    <w:lvl w:ilvl="6">
      <w:start w:val="1"/>
      <w:numFmt w:val="decimal"/>
      <w:lvlText w:val="%1.%2.%3.%4.%5.%6.%7"/>
      <w:lvlJc w:val="left"/>
      <w:pPr>
        <w:ind w:left="5126" w:hanging="1440"/>
      </w:pPr>
    </w:lvl>
    <w:lvl w:ilvl="7">
      <w:start w:val="1"/>
      <w:numFmt w:val="decimal"/>
      <w:lvlText w:val="%1.%2.%3.%4.%5.%6.%7.%8"/>
      <w:lvlJc w:val="left"/>
      <w:pPr>
        <w:ind w:left="5126" w:hanging="1440"/>
      </w:pPr>
    </w:lvl>
    <w:lvl w:ilvl="8">
      <w:start w:val="1"/>
      <w:numFmt w:val="decimal"/>
      <w:lvlText w:val="%1.%2.%3.%4.%5.%6.%7.%8.%9"/>
      <w:lvlJc w:val="left"/>
      <w:pPr>
        <w:ind w:left="5126" w:hanging="1440"/>
      </w:pPr>
    </w:lvl>
  </w:abstractNum>
  <w:abstractNum w:abstractNumId="4" w15:restartNumberingAfterBreak="0">
    <w:nsid w:val="329A77BD"/>
    <w:multiLevelType w:val="multilevel"/>
    <w:tmpl w:val="E1A652C4"/>
    <w:styleLink w:val="WWNum3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1.%2.%3."/>
      <w:lvlJc w:val="left"/>
      <w:pPr>
        <w:ind w:left="2160" w:hanging="720"/>
      </w:pPr>
    </w:lvl>
    <w:lvl w:ilvl="3">
      <w:start w:val="1"/>
      <w:numFmt w:val="decimal"/>
      <w:lvlText w:val="%1.%2.%3.%4."/>
      <w:lvlJc w:val="left"/>
      <w:pPr>
        <w:ind w:left="2880" w:hanging="720"/>
      </w:pPr>
    </w:lvl>
    <w:lvl w:ilvl="4">
      <w:start w:val="1"/>
      <w:numFmt w:val="decimal"/>
      <w:lvlText w:val="%1.%2.%3.%4.%5."/>
      <w:lvlJc w:val="left"/>
      <w:pPr>
        <w:ind w:left="3600" w:hanging="720"/>
      </w:pPr>
    </w:lvl>
    <w:lvl w:ilvl="5">
      <w:start w:val="1"/>
      <w:numFmt w:val="decimal"/>
      <w:lvlText w:val="%1.%2.%3.%4.%5.%6."/>
      <w:lvlJc w:val="left"/>
      <w:pPr>
        <w:ind w:left="4320" w:hanging="720"/>
      </w:pPr>
    </w:lvl>
    <w:lvl w:ilvl="6">
      <w:start w:val="1"/>
      <w:numFmt w:val="decimal"/>
      <w:lvlText w:val="%1.%2.%3.%4.%5.%6.%7."/>
      <w:lvlJc w:val="left"/>
      <w:pPr>
        <w:ind w:left="5040" w:hanging="720"/>
      </w:pPr>
    </w:lvl>
    <w:lvl w:ilvl="7">
      <w:start w:val="1"/>
      <w:numFmt w:val="decimal"/>
      <w:lvlText w:val="%1.%2.%3.%4.%5.%6.%7.%8."/>
      <w:lvlJc w:val="left"/>
      <w:pPr>
        <w:ind w:left="5760" w:hanging="720"/>
      </w:pPr>
    </w:lvl>
    <w:lvl w:ilvl="8">
      <w:start w:val="1"/>
      <w:numFmt w:val="decimal"/>
      <w:lvlText w:val="%1.%2.%3.%4.%5.%6.%7.%8.%9."/>
      <w:lvlJc w:val="left"/>
      <w:pPr>
        <w:ind w:left="6480" w:hanging="720"/>
      </w:pPr>
    </w:lvl>
  </w:abstractNum>
  <w:abstractNum w:abstractNumId="5" w15:restartNumberingAfterBreak="0">
    <w:nsid w:val="36E94263"/>
    <w:multiLevelType w:val="multilevel"/>
    <w:tmpl w:val="3E8E4FBC"/>
    <w:styleLink w:val="WWNum1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lvlText w:val="%1.%2"/>
      <w:lvlJc w:val="left"/>
      <w:pPr>
        <w:ind w:left="4046" w:hanging="360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4406" w:hanging="720"/>
      </w:pPr>
    </w:lvl>
    <w:lvl w:ilvl="4">
      <w:start w:val="1"/>
      <w:numFmt w:val="decimal"/>
      <w:lvlText w:val="%1.%2.%3.%4.%5"/>
      <w:lvlJc w:val="left"/>
      <w:pPr>
        <w:ind w:left="4766" w:hanging="1080"/>
      </w:pPr>
    </w:lvl>
    <w:lvl w:ilvl="5">
      <w:start w:val="1"/>
      <w:numFmt w:val="decimal"/>
      <w:lvlText w:val="%1.%2.%3.%4.%5.%6"/>
      <w:lvlJc w:val="left"/>
      <w:pPr>
        <w:ind w:left="4766" w:hanging="1080"/>
      </w:pPr>
    </w:lvl>
    <w:lvl w:ilvl="6">
      <w:start w:val="1"/>
      <w:numFmt w:val="decimal"/>
      <w:lvlText w:val="%1.%2.%3.%4.%5.%6.%7"/>
      <w:lvlJc w:val="left"/>
      <w:pPr>
        <w:ind w:left="5126" w:hanging="1440"/>
      </w:pPr>
    </w:lvl>
    <w:lvl w:ilvl="7">
      <w:start w:val="1"/>
      <w:numFmt w:val="decimal"/>
      <w:lvlText w:val="%1.%2.%3.%4.%5.%6.%7.%8"/>
      <w:lvlJc w:val="left"/>
      <w:pPr>
        <w:ind w:left="5126" w:hanging="1440"/>
      </w:pPr>
    </w:lvl>
    <w:lvl w:ilvl="8">
      <w:start w:val="1"/>
      <w:numFmt w:val="decimal"/>
      <w:lvlText w:val="%1.%2.%3.%4.%5.%6.%7.%8.%9"/>
      <w:lvlJc w:val="left"/>
      <w:pPr>
        <w:ind w:left="5126" w:hanging="1440"/>
      </w:pPr>
    </w:lvl>
  </w:abstractNum>
  <w:abstractNum w:abstractNumId="6" w15:restartNumberingAfterBreak="0">
    <w:nsid w:val="5BB56E73"/>
    <w:multiLevelType w:val="multilevel"/>
    <w:tmpl w:val="F4DC4E9C"/>
    <w:styleLink w:val="WWNum4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lvlText w:val="%1.%2"/>
      <w:lvlJc w:val="left"/>
      <w:pPr>
        <w:ind w:left="4046" w:hanging="360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4406" w:hanging="720"/>
      </w:pPr>
    </w:lvl>
    <w:lvl w:ilvl="4">
      <w:start w:val="1"/>
      <w:numFmt w:val="decimal"/>
      <w:lvlText w:val="%1.%2.%3.%4.%5"/>
      <w:lvlJc w:val="left"/>
      <w:pPr>
        <w:ind w:left="4766" w:hanging="1080"/>
      </w:pPr>
    </w:lvl>
    <w:lvl w:ilvl="5">
      <w:start w:val="1"/>
      <w:numFmt w:val="decimal"/>
      <w:lvlText w:val="%1.%2.%3.%4.%5.%6"/>
      <w:lvlJc w:val="left"/>
      <w:pPr>
        <w:ind w:left="4766" w:hanging="1080"/>
      </w:pPr>
    </w:lvl>
    <w:lvl w:ilvl="6">
      <w:start w:val="1"/>
      <w:numFmt w:val="decimal"/>
      <w:lvlText w:val="%1.%2.%3.%4.%5.%6.%7"/>
      <w:lvlJc w:val="left"/>
      <w:pPr>
        <w:ind w:left="5126" w:hanging="1440"/>
      </w:pPr>
    </w:lvl>
    <w:lvl w:ilvl="7">
      <w:start w:val="1"/>
      <w:numFmt w:val="decimal"/>
      <w:lvlText w:val="%1.%2.%3.%4.%5.%6.%7.%8"/>
      <w:lvlJc w:val="left"/>
      <w:pPr>
        <w:ind w:left="5126" w:hanging="1440"/>
      </w:pPr>
    </w:lvl>
    <w:lvl w:ilvl="8">
      <w:start w:val="1"/>
      <w:numFmt w:val="decimal"/>
      <w:lvlText w:val="%1.%2.%3.%4.%5.%6.%7.%8.%9"/>
      <w:lvlJc w:val="left"/>
      <w:pPr>
        <w:ind w:left="5126" w:hanging="1440"/>
      </w:pPr>
    </w:lvl>
  </w:abstractNum>
  <w:num w:numId="1" w16cid:durableId="1866601954">
    <w:abstractNumId w:val="1"/>
  </w:num>
  <w:num w:numId="2" w16cid:durableId="2061047492">
    <w:abstractNumId w:val="5"/>
  </w:num>
  <w:num w:numId="3" w16cid:durableId="1317732695">
    <w:abstractNumId w:val="3"/>
  </w:num>
  <w:num w:numId="4" w16cid:durableId="762260335">
    <w:abstractNumId w:val="4"/>
  </w:num>
  <w:num w:numId="5" w16cid:durableId="1253050564">
    <w:abstractNumId w:val="6"/>
  </w:num>
  <w:num w:numId="6" w16cid:durableId="1061559675">
    <w:abstractNumId w:val="2"/>
  </w:num>
  <w:num w:numId="7" w16cid:durableId="1524904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AA2"/>
    <w:rsid w:val="00013EFB"/>
    <w:rsid w:val="00024034"/>
    <w:rsid w:val="00026C0B"/>
    <w:rsid w:val="0003448E"/>
    <w:rsid w:val="0004038E"/>
    <w:rsid w:val="00040E70"/>
    <w:rsid w:val="000416E5"/>
    <w:rsid w:val="00047E0C"/>
    <w:rsid w:val="00057787"/>
    <w:rsid w:val="00060F00"/>
    <w:rsid w:val="00061D7E"/>
    <w:rsid w:val="0006414D"/>
    <w:rsid w:val="00070CD4"/>
    <w:rsid w:val="00082CD7"/>
    <w:rsid w:val="000A6D0C"/>
    <w:rsid w:val="000A6D12"/>
    <w:rsid w:val="000B6DEA"/>
    <w:rsid w:val="000C072C"/>
    <w:rsid w:val="000C7765"/>
    <w:rsid w:val="000D13B7"/>
    <w:rsid w:val="000D48F1"/>
    <w:rsid w:val="000D61D4"/>
    <w:rsid w:val="000E46DC"/>
    <w:rsid w:val="000F15F2"/>
    <w:rsid w:val="000F30C3"/>
    <w:rsid w:val="001008F7"/>
    <w:rsid w:val="00113A40"/>
    <w:rsid w:val="00123FF6"/>
    <w:rsid w:val="00140B62"/>
    <w:rsid w:val="0014444D"/>
    <w:rsid w:val="001557FF"/>
    <w:rsid w:val="001558B2"/>
    <w:rsid w:val="00156D22"/>
    <w:rsid w:val="00164C74"/>
    <w:rsid w:val="00186D62"/>
    <w:rsid w:val="00196CB4"/>
    <w:rsid w:val="001C4D09"/>
    <w:rsid w:val="001C7FBE"/>
    <w:rsid w:val="001D1C1A"/>
    <w:rsid w:val="001D273C"/>
    <w:rsid w:val="001D40F4"/>
    <w:rsid w:val="001D5620"/>
    <w:rsid w:val="001D78A0"/>
    <w:rsid w:val="001E12B1"/>
    <w:rsid w:val="001E5C86"/>
    <w:rsid w:val="001E67C1"/>
    <w:rsid w:val="001F02C8"/>
    <w:rsid w:val="001F3BB1"/>
    <w:rsid w:val="00211268"/>
    <w:rsid w:val="002157BC"/>
    <w:rsid w:val="002270F3"/>
    <w:rsid w:val="002423FB"/>
    <w:rsid w:val="00245DA1"/>
    <w:rsid w:val="00262535"/>
    <w:rsid w:val="00263135"/>
    <w:rsid w:val="00263BA6"/>
    <w:rsid w:val="00266264"/>
    <w:rsid w:val="002745D4"/>
    <w:rsid w:val="00290DFA"/>
    <w:rsid w:val="002A4311"/>
    <w:rsid w:val="002A51AC"/>
    <w:rsid w:val="002B2483"/>
    <w:rsid w:val="002C510B"/>
    <w:rsid w:val="002C5923"/>
    <w:rsid w:val="002D0BEC"/>
    <w:rsid w:val="002D2A83"/>
    <w:rsid w:val="002E4B11"/>
    <w:rsid w:val="002F7659"/>
    <w:rsid w:val="0031229C"/>
    <w:rsid w:val="003143D8"/>
    <w:rsid w:val="00314770"/>
    <w:rsid w:val="003176C6"/>
    <w:rsid w:val="00317C49"/>
    <w:rsid w:val="003278B8"/>
    <w:rsid w:val="00332A57"/>
    <w:rsid w:val="00335A50"/>
    <w:rsid w:val="00350684"/>
    <w:rsid w:val="003621C1"/>
    <w:rsid w:val="00374B3D"/>
    <w:rsid w:val="00380131"/>
    <w:rsid w:val="00392BFC"/>
    <w:rsid w:val="0039343E"/>
    <w:rsid w:val="0039471E"/>
    <w:rsid w:val="003B072B"/>
    <w:rsid w:val="003B2883"/>
    <w:rsid w:val="003B418F"/>
    <w:rsid w:val="003C6160"/>
    <w:rsid w:val="003D2CD8"/>
    <w:rsid w:val="003E763F"/>
    <w:rsid w:val="003F3818"/>
    <w:rsid w:val="00403605"/>
    <w:rsid w:val="00410BCC"/>
    <w:rsid w:val="00411BB8"/>
    <w:rsid w:val="00413F9D"/>
    <w:rsid w:val="00415D09"/>
    <w:rsid w:val="00422203"/>
    <w:rsid w:val="00431839"/>
    <w:rsid w:val="00431992"/>
    <w:rsid w:val="00436BDB"/>
    <w:rsid w:val="00446A8C"/>
    <w:rsid w:val="00446DF7"/>
    <w:rsid w:val="004472D5"/>
    <w:rsid w:val="004535AC"/>
    <w:rsid w:val="00454E4F"/>
    <w:rsid w:val="00463F3C"/>
    <w:rsid w:val="0046478E"/>
    <w:rsid w:val="00470FEB"/>
    <w:rsid w:val="004908C8"/>
    <w:rsid w:val="00490C7D"/>
    <w:rsid w:val="0049563A"/>
    <w:rsid w:val="004A4A2D"/>
    <w:rsid w:val="004B03AF"/>
    <w:rsid w:val="004B7483"/>
    <w:rsid w:val="004C465D"/>
    <w:rsid w:val="004D3B0C"/>
    <w:rsid w:val="004E2BD7"/>
    <w:rsid w:val="004E6365"/>
    <w:rsid w:val="004F4BB3"/>
    <w:rsid w:val="00514218"/>
    <w:rsid w:val="00514A4C"/>
    <w:rsid w:val="00521637"/>
    <w:rsid w:val="00521D40"/>
    <w:rsid w:val="00534AC8"/>
    <w:rsid w:val="00534EBB"/>
    <w:rsid w:val="0054308C"/>
    <w:rsid w:val="0055329C"/>
    <w:rsid w:val="00585BB3"/>
    <w:rsid w:val="00585BD3"/>
    <w:rsid w:val="005924BB"/>
    <w:rsid w:val="005B297D"/>
    <w:rsid w:val="005C1805"/>
    <w:rsid w:val="005C22F7"/>
    <w:rsid w:val="005C51C0"/>
    <w:rsid w:val="005C696C"/>
    <w:rsid w:val="005D01F5"/>
    <w:rsid w:val="005E2558"/>
    <w:rsid w:val="005E4C58"/>
    <w:rsid w:val="005F660E"/>
    <w:rsid w:val="005F7131"/>
    <w:rsid w:val="00605DF4"/>
    <w:rsid w:val="00607255"/>
    <w:rsid w:val="00610040"/>
    <w:rsid w:val="00611281"/>
    <w:rsid w:val="00625AA3"/>
    <w:rsid w:val="00632846"/>
    <w:rsid w:val="00642676"/>
    <w:rsid w:val="0065195B"/>
    <w:rsid w:val="00657CED"/>
    <w:rsid w:val="00660362"/>
    <w:rsid w:val="00682C14"/>
    <w:rsid w:val="00692BDC"/>
    <w:rsid w:val="00694769"/>
    <w:rsid w:val="006A6121"/>
    <w:rsid w:val="006C020B"/>
    <w:rsid w:val="006C4612"/>
    <w:rsid w:val="006D5422"/>
    <w:rsid w:val="006D5D00"/>
    <w:rsid w:val="006E78C2"/>
    <w:rsid w:val="007004F1"/>
    <w:rsid w:val="0070776E"/>
    <w:rsid w:val="007207A7"/>
    <w:rsid w:val="0072707F"/>
    <w:rsid w:val="00734D33"/>
    <w:rsid w:val="007368CE"/>
    <w:rsid w:val="00750013"/>
    <w:rsid w:val="007525EA"/>
    <w:rsid w:val="00755490"/>
    <w:rsid w:val="0075607B"/>
    <w:rsid w:val="00756D7F"/>
    <w:rsid w:val="00760DF6"/>
    <w:rsid w:val="00762CDD"/>
    <w:rsid w:val="00764563"/>
    <w:rsid w:val="007678B5"/>
    <w:rsid w:val="00793280"/>
    <w:rsid w:val="007A057D"/>
    <w:rsid w:val="007A69A2"/>
    <w:rsid w:val="007A78A5"/>
    <w:rsid w:val="007B332C"/>
    <w:rsid w:val="007B776A"/>
    <w:rsid w:val="007C2B43"/>
    <w:rsid w:val="007D3055"/>
    <w:rsid w:val="007D7A9A"/>
    <w:rsid w:val="007E5C93"/>
    <w:rsid w:val="007E6288"/>
    <w:rsid w:val="007F5102"/>
    <w:rsid w:val="007F591E"/>
    <w:rsid w:val="00802D27"/>
    <w:rsid w:val="0080506A"/>
    <w:rsid w:val="00806832"/>
    <w:rsid w:val="008108F5"/>
    <w:rsid w:val="0081291E"/>
    <w:rsid w:val="00820F2A"/>
    <w:rsid w:val="008225B2"/>
    <w:rsid w:val="00852AD3"/>
    <w:rsid w:val="00862E64"/>
    <w:rsid w:val="00863A98"/>
    <w:rsid w:val="00865255"/>
    <w:rsid w:val="00874A80"/>
    <w:rsid w:val="00891082"/>
    <w:rsid w:val="008A3298"/>
    <w:rsid w:val="008B2B0A"/>
    <w:rsid w:val="008B6B59"/>
    <w:rsid w:val="008D0F71"/>
    <w:rsid w:val="008D70DB"/>
    <w:rsid w:val="008E6EE0"/>
    <w:rsid w:val="008F23C8"/>
    <w:rsid w:val="0090651B"/>
    <w:rsid w:val="00907B5D"/>
    <w:rsid w:val="009168DE"/>
    <w:rsid w:val="00916F73"/>
    <w:rsid w:val="00917DFB"/>
    <w:rsid w:val="0092684D"/>
    <w:rsid w:val="00944898"/>
    <w:rsid w:val="00946D88"/>
    <w:rsid w:val="00950A4C"/>
    <w:rsid w:val="009520A6"/>
    <w:rsid w:val="009520B5"/>
    <w:rsid w:val="00961A4E"/>
    <w:rsid w:val="0096739B"/>
    <w:rsid w:val="00977190"/>
    <w:rsid w:val="0098390D"/>
    <w:rsid w:val="00986C2C"/>
    <w:rsid w:val="009916CB"/>
    <w:rsid w:val="009A31ED"/>
    <w:rsid w:val="009A3B77"/>
    <w:rsid w:val="009B27F1"/>
    <w:rsid w:val="009B4FDA"/>
    <w:rsid w:val="009B5080"/>
    <w:rsid w:val="009D3406"/>
    <w:rsid w:val="009E447E"/>
    <w:rsid w:val="009F3C78"/>
    <w:rsid w:val="009F6AA2"/>
    <w:rsid w:val="00A02BE5"/>
    <w:rsid w:val="00A03F68"/>
    <w:rsid w:val="00A16B4B"/>
    <w:rsid w:val="00A34F95"/>
    <w:rsid w:val="00A40366"/>
    <w:rsid w:val="00A412BB"/>
    <w:rsid w:val="00A54BE2"/>
    <w:rsid w:val="00A56F96"/>
    <w:rsid w:val="00A76C64"/>
    <w:rsid w:val="00AA17C8"/>
    <w:rsid w:val="00AA30F4"/>
    <w:rsid w:val="00AB0310"/>
    <w:rsid w:val="00AB0E59"/>
    <w:rsid w:val="00AB4C78"/>
    <w:rsid w:val="00AC4C5D"/>
    <w:rsid w:val="00AD29BB"/>
    <w:rsid w:val="00AE1011"/>
    <w:rsid w:val="00AE1B14"/>
    <w:rsid w:val="00AE7742"/>
    <w:rsid w:val="00AF29F1"/>
    <w:rsid w:val="00AF3062"/>
    <w:rsid w:val="00AF3F89"/>
    <w:rsid w:val="00B00E8A"/>
    <w:rsid w:val="00B04AD4"/>
    <w:rsid w:val="00B11B40"/>
    <w:rsid w:val="00B317BA"/>
    <w:rsid w:val="00B41AB9"/>
    <w:rsid w:val="00B55949"/>
    <w:rsid w:val="00B5605A"/>
    <w:rsid w:val="00B579A9"/>
    <w:rsid w:val="00B63740"/>
    <w:rsid w:val="00B840B4"/>
    <w:rsid w:val="00B9655E"/>
    <w:rsid w:val="00BA020E"/>
    <w:rsid w:val="00BA3A97"/>
    <w:rsid w:val="00BA48ED"/>
    <w:rsid w:val="00BB245C"/>
    <w:rsid w:val="00BB271C"/>
    <w:rsid w:val="00BB7D85"/>
    <w:rsid w:val="00BC2071"/>
    <w:rsid w:val="00BC3DAD"/>
    <w:rsid w:val="00BC3E7D"/>
    <w:rsid w:val="00BC4109"/>
    <w:rsid w:val="00BD42CF"/>
    <w:rsid w:val="00BD6606"/>
    <w:rsid w:val="00BE2659"/>
    <w:rsid w:val="00BF3AB5"/>
    <w:rsid w:val="00BF4A57"/>
    <w:rsid w:val="00C0217B"/>
    <w:rsid w:val="00C0275A"/>
    <w:rsid w:val="00C062FE"/>
    <w:rsid w:val="00C255D7"/>
    <w:rsid w:val="00C332D9"/>
    <w:rsid w:val="00C50295"/>
    <w:rsid w:val="00C53E9F"/>
    <w:rsid w:val="00C65DC8"/>
    <w:rsid w:val="00C762F7"/>
    <w:rsid w:val="00C77AAA"/>
    <w:rsid w:val="00C80DBA"/>
    <w:rsid w:val="00C85DC8"/>
    <w:rsid w:val="00C92DCB"/>
    <w:rsid w:val="00C94934"/>
    <w:rsid w:val="00C97F76"/>
    <w:rsid w:val="00CB4752"/>
    <w:rsid w:val="00CC16A1"/>
    <w:rsid w:val="00CF4ED1"/>
    <w:rsid w:val="00D010C3"/>
    <w:rsid w:val="00D024F6"/>
    <w:rsid w:val="00D06287"/>
    <w:rsid w:val="00D0700F"/>
    <w:rsid w:val="00D22F16"/>
    <w:rsid w:val="00D3743E"/>
    <w:rsid w:val="00D510CB"/>
    <w:rsid w:val="00D51B91"/>
    <w:rsid w:val="00D65C99"/>
    <w:rsid w:val="00D839CD"/>
    <w:rsid w:val="00D83C2B"/>
    <w:rsid w:val="00D9434E"/>
    <w:rsid w:val="00D94A6C"/>
    <w:rsid w:val="00DA0D49"/>
    <w:rsid w:val="00DC0DB5"/>
    <w:rsid w:val="00DC6950"/>
    <w:rsid w:val="00DD7870"/>
    <w:rsid w:val="00DF25A6"/>
    <w:rsid w:val="00E06528"/>
    <w:rsid w:val="00E50FAC"/>
    <w:rsid w:val="00E70CE4"/>
    <w:rsid w:val="00E74A2E"/>
    <w:rsid w:val="00E81B92"/>
    <w:rsid w:val="00E83097"/>
    <w:rsid w:val="00E87C55"/>
    <w:rsid w:val="00EA3A05"/>
    <w:rsid w:val="00EC382F"/>
    <w:rsid w:val="00EE6AC1"/>
    <w:rsid w:val="00F0722C"/>
    <w:rsid w:val="00F158E3"/>
    <w:rsid w:val="00F25D37"/>
    <w:rsid w:val="00F42BD8"/>
    <w:rsid w:val="00F4391D"/>
    <w:rsid w:val="00F55111"/>
    <w:rsid w:val="00F576D0"/>
    <w:rsid w:val="00F62397"/>
    <w:rsid w:val="00F63BD9"/>
    <w:rsid w:val="00F673A1"/>
    <w:rsid w:val="00F673D2"/>
    <w:rsid w:val="00F75FF8"/>
    <w:rsid w:val="00F91F13"/>
    <w:rsid w:val="00F9784C"/>
    <w:rsid w:val="00FB3F1A"/>
    <w:rsid w:val="00FB6098"/>
    <w:rsid w:val="00FC4AC2"/>
    <w:rsid w:val="00FD5B4C"/>
    <w:rsid w:val="00FD5CFB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E41A60"/>
  <w15:docId w15:val="{14BFE431-B876-45A3-9AF7-5446834D1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="SimSun" w:hAnsi="Calibri Light" w:cs="Calibri Light"/>
        <w:kern w:val="3"/>
        <w:sz w:val="22"/>
        <w:szCs w:val="22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widowControl/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Textbody"/>
    <w:pPr>
      <w:suppressAutoHyphens w:val="0"/>
      <w:spacing w:before="100" w:after="100" w:line="240" w:lineRule="auto"/>
      <w:jc w:val="center"/>
      <w:outlineLvl w:val="0"/>
    </w:pPr>
    <w:rPr>
      <w:rFonts w:eastAsia="Times New Roman" w:cs="Times New Roman"/>
      <w:b/>
      <w:bCs/>
      <w:sz w:val="36"/>
      <w:szCs w:val="48"/>
      <w:lang w:val="en-GB" w:eastAsia="en-GB"/>
    </w:rPr>
  </w:style>
  <w:style w:type="paragraph" w:styleId="Heading2">
    <w:name w:val="heading 2"/>
    <w:basedOn w:val="Normal"/>
    <w:next w:val="Textbody"/>
    <w:pPr>
      <w:keepNext/>
      <w:keepLines/>
      <w:suppressAutoHyphens w:val="0"/>
      <w:spacing w:after="240" w:line="240" w:lineRule="auto"/>
      <w:outlineLvl w:val="1"/>
    </w:pPr>
    <w:rPr>
      <w:rFonts w:cs="Times New Roman"/>
      <w:b/>
      <w:bCs/>
      <w:color w:val="002060"/>
      <w:sz w:val="32"/>
      <w:szCs w:val="24"/>
    </w:rPr>
  </w:style>
  <w:style w:type="paragraph" w:styleId="Heading3">
    <w:name w:val="heading 3"/>
    <w:basedOn w:val="Normal"/>
    <w:next w:val="Textbody"/>
    <w:pPr>
      <w:keepNext/>
      <w:keepLines/>
      <w:suppressAutoHyphens w:val="0"/>
      <w:spacing w:line="240" w:lineRule="auto"/>
      <w:outlineLvl w:val="2"/>
    </w:pPr>
    <w:rPr>
      <w:b/>
      <w:color w:val="1F3763"/>
      <w:sz w:val="24"/>
      <w:szCs w:val="24"/>
    </w:rPr>
  </w:style>
  <w:style w:type="paragraph" w:styleId="Heading4">
    <w:name w:val="heading 4"/>
    <w:basedOn w:val="Normal"/>
    <w:next w:val="Textbody"/>
    <w:pPr>
      <w:keepNext/>
      <w:keepLines/>
      <w:suppressAutoHyphens w:val="0"/>
      <w:spacing w:before="40" w:line="276" w:lineRule="auto"/>
      <w:outlineLvl w:val="3"/>
    </w:pPr>
    <w:rPr>
      <w:i/>
      <w:iCs/>
      <w:color w:val="2F549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basedOn w:val="NoList"/>
    <w:pPr>
      <w:numPr>
        <w:numId w:val="1"/>
      </w:numPr>
    </w:p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styleId="Title">
    <w:name w:val="Title"/>
    <w:basedOn w:val="Normal"/>
    <w:next w:val="Subtitle"/>
    <w:pPr>
      <w:suppressAutoHyphens w:val="0"/>
      <w:spacing w:line="240" w:lineRule="auto"/>
      <w:jc w:val="center"/>
    </w:pPr>
    <w:rPr>
      <w:rFonts w:eastAsia="Times New Roman" w:cs="Times New Roman"/>
      <w:b/>
      <w:bCs/>
      <w:sz w:val="36"/>
      <w:szCs w:val="24"/>
      <w:lang w:val="de-DE" w:eastAsia="de-DE"/>
    </w:rPr>
  </w:style>
  <w:style w:type="paragraph" w:styleId="Subtitle">
    <w:name w:val="Subtitle"/>
    <w:basedOn w:val="Heading"/>
    <w:next w:val="Textbody"/>
    <w:pPr>
      <w:jc w:val="center"/>
    </w:pPr>
    <w:rPr>
      <w:i/>
      <w:i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Heading2Char">
    <w:name w:val="Heading 2 Char"/>
    <w:basedOn w:val="DefaultParagraphFont"/>
    <w:rPr>
      <w:rFonts w:ascii="Calibri Light" w:hAnsi="Calibri Light" w:cs="Times New Roman"/>
      <w:b/>
      <w:bCs/>
      <w:color w:val="002060"/>
      <w:sz w:val="32"/>
      <w:szCs w:val="24"/>
      <w:lang w:val="en-US"/>
    </w:rPr>
  </w:style>
  <w:style w:type="character" w:customStyle="1" w:styleId="Heading3Char">
    <w:name w:val="Heading 3 Char"/>
    <w:basedOn w:val="DefaultParagraphFont"/>
    <w:rPr>
      <w:rFonts w:ascii="Calibri Light" w:hAnsi="Calibri Light"/>
      <w:b/>
      <w:color w:val="1F3763"/>
      <w:sz w:val="24"/>
      <w:szCs w:val="24"/>
      <w:lang w:val="en-US"/>
    </w:rPr>
  </w:style>
  <w:style w:type="character" w:customStyle="1" w:styleId="Heading1Char">
    <w:name w:val="Heading 1 Char"/>
    <w:basedOn w:val="DefaultParagraphFont"/>
    <w:rPr>
      <w:rFonts w:ascii="Calibri Light" w:eastAsia="Times New Roman" w:hAnsi="Calibri Light" w:cs="Times New Roman"/>
      <w:b/>
      <w:bCs/>
      <w:kern w:val="3"/>
      <w:sz w:val="36"/>
      <w:szCs w:val="48"/>
      <w:lang w:val="en-GB" w:eastAsia="en-GB"/>
    </w:rPr>
  </w:style>
  <w:style w:type="character" w:customStyle="1" w:styleId="TitleChar">
    <w:name w:val="Title Char"/>
    <w:basedOn w:val="DefaultParagraphFont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Heading4Char">
    <w:name w:val="Heading 4 Char"/>
    <w:basedOn w:val="DefaultParagraphFont"/>
    <w:rPr>
      <w:rFonts w:ascii="Calibri Light" w:hAnsi="Calibri Light"/>
      <w:i/>
      <w:iCs/>
      <w:color w:val="2F5496"/>
    </w:rPr>
  </w:style>
  <w:style w:type="numbering" w:customStyle="1" w:styleId="WWNum1">
    <w:name w:val="WWNum1"/>
    <w:basedOn w:val="NoList"/>
    <w:pPr>
      <w:numPr>
        <w:numId w:val="2"/>
      </w:numPr>
    </w:pPr>
  </w:style>
  <w:style w:type="numbering" w:customStyle="1" w:styleId="WWNum2">
    <w:name w:val="WWNum2"/>
    <w:basedOn w:val="NoList"/>
    <w:pPr>
      <w:numPr>
        <w:numId w:val="3"/>
      </w:numPr>
    </w:pPr>
  </w:style>
  <w:style w:type="numbering" w:customStyle="1" w:styleId="WWNum3">
    <w:name w:val="WWNum3"/>
    <w:basedOn w:val="NoList"/>
    <w:pPr>
      <w:numPr>
        <w:numId w:val="4"/>
      </w:numPr>
    </w:pPr>
  </w:style>
  <w:style w:type="numbering" w:customStyle="1" w:styleId="WWNum4">
    <w:name w:val="WWNum4"/>
    <w:basedOn w:val="NoList"/>
    <w:pPr>
      <w:numPr>
        <w:numId w:val="5"/>
      </w:numPr>
    </w:pPr>
  </w:style>
  <w:style w:type="numbering" w:customStyle="1" w:styleId="WWNum5">
    <w:name w:val="WWNum5"/>
    <w:basedOn w:val="NoList"/>
    <w:pPr>
      <w:numPr>
        <w:numId w:val="6"/>
      </w:numPr>
    </w:pPr>
  </w:style>
  <w:style w:type="numbering" w:customStyle="1" w:styleId="WWNum6">
    <w:name w:val="WWNum6"/>
    <w:basedOn w:val="NoList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4E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ED1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D2A83"/>
    <w:pPr>
      <w:widowControl/>
      <w:autoSpaceDN/>
      <w:textAlignment w:val="auto"/>
    </w:pPr>
    <w:rPr>
      <w:rFonts w:asciiTheme="minorHAnsi" w:eastAsiaTheme="minorHAnsi" w:hAnsiTheme="minorHAnsi" w:cstheme="minorBidi"/>
      <w:kern w:val="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ne Neufang</dc:creator>
  <cp:lastModifiedBy>win_wh</cp:lastModifiedBy>
  <cp:revision>23</cp:revision>
  <dcterms:created xsi:type="dcterms:W3CDTF">2022-11-27T15:01:00Z</dcterms:created>
  <dcterms:modified xsi:type="dcterms:W3CDTF">2022-11-3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